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4EEAD" w14:textId="77777777" w:rsidR="00DC0FF6" w:rsidRDefault="00DC0FF6" w:rsidP="00DC0FF6">
      <w:pPr>
        <w:spacing w:after="240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urvey content:</w:t>
      </w:r>
    </w:p>
    <w:p w14:paraId="6BD51725" w14:textId="77777777" w:rsidR="00DC0FF6" w:rsidRPr="00673AB6" w:rsidRDefault="00DC0FF6" w:rsidP="00DC0FF6">
      <w:pPr>
        <w:spacing w:after="24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ulfilling the research criteria for American College of Surgeons level I trauma center verification and the effects of COVID-19 on ACS verification: A nationwide survey</w:t>
      </w:r>
    </w:p>
    <w:p w14:paraId="68E5DE66" w14:textId="77777777" w:rsidR="00DC0FF6" w:rsidRPr="00850BBA" w:rsidRDefault="00DC0FF6" w:rsidP="00DC0FF6">
      <w:pPr>
        <w:spacing w:after="240"/>
        <w:rPr>
          <w:sz w:val="24"/>
          <w:szCs w:val="24"/>
          <w:u w:val="single"/>
        </w:rPr>
      </w:pPr>
      <w:r w:rsidRPr="00850BBA">
        <w:rPr>
          <w:sz w:val="24"/>
          <w:szCs w:val="24"/>
          <w:u w:val="single"/>
        </w:rPr>
        <w:t>Section I: Description of your level I trauma center</w:t>
      </w:r>
    </w:p>
    <w:p w14:paraId="5591E7EA" w14:textId="77777777" w:rsidR="00DC0FF6" w:rsidRDefault="00DC0FF6" w:rsidP="00DC0FF6">
      <w:pPr>
        <w:pStyle w:val="ListParagraph"/>
        <w:numPr>
          <w:ilvl w:val="0"/>
          <w:numId w:val="1"/>
        </w:numPr>
        <w:spacing w:after="24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hat type of facility is your hospital?</w:t>
      </w:r>
    </w:p>
    <w:p w14:paraId="597AD552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cademic or teaching hospital affiliated with a university</w:t>
      </w:r>
    </w:p>
    <w:p w14:paraId="58569868" w14:textId="77777777" w:rsidR="00DC0FF6" w:rsidRDefault="00DC0FF6" w:rsidP="00DC0FF6">
      <w:pPr>
        <w:pStyle w:val="ListParagraph"/>
        <w:numPr>
          <w:ilvl w:val="1"/>
          <w:numId w:val="1"/>
        </w:numPr>
        <w:spacing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n-academic hospital (e.g., community hospital)</w:t>
      </w:r>
    </w:p>
    <w:p w14:paraId="0D21C406" w14:textId="77777777" w:rsidR="00DC0FF6" w:rsidRDefault="00DC0FF6" w:rsidP="00DC0FF6">
      <w:pPr>
        <w:pStyle w:val="ListParagraph"/>
        <w:numPr>
          <w:ilvl w:val="0"/>
          <w:numId w:val="1"/>
        </w:numPr>
        <w:spacing w:before="240"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hat is the tax status of your hospital?</w:t>
      </w:r>
    </w:p>
    <w:p w14:paraId="6369BF6B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n-profit</w:t>
      </w:r>
    </w:p>
    <w:p w14:paraId="6AE15046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For-profit</w:t>
      </w:r>
    </w:p>
    <w:p w14:paraId="60D1768D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Government</w:t>
      </w:r>
    </w:p>
    <w:p w14:paraId="5EBDF96E" w14:textId="77777777" w:rsidR="00DC0FF6" w:rsidRPr="007E5809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Other (please specify):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p w14:paraId="3916D49E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s your facility part of a hospital system?</w:t>
      </w:r>
    </w:p>
    <w:p w14:paraId="3BE77B34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3A6E5082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3513642B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pproximately how many total licensed beds are in your hospital?</w:t>
      </w:r>
    </w:p>
    <w:p w14:paraId="43F69066" w14:textId="77777777" w:rsidR="00DC0FF6" w:rsidRPr="009C0385" w:rsidRDefault="00DC0FF6" w:rsidP="00DC0FF6">
      <w:pPr>
        <w:pStyle w:val="ListParagraph"/>
        <w:ind w:left="1080"/>
        <w:rPr>
          <w:sz w:val="24"/>
          <w:szCs w:val="24"/>
        </w:rPr>
      </w:pPr>
      <w:r>
        <w:rPr>
          <w:sz w:val="24"/>
          <w:szCs w:val="24"/>
        </w:rPr>
        <w:t>_______</w:t>
      </w:r>
    </w:p>
    <w:p w14:paraId="650E7D88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In the past year, approximately how many </w:t>
      </w:r>
      <w:proofErr w:type="gramStart"/>
      <w:r>
        <w:rPr>
          <w:sz w:val="24"/>
          <w:szCs w:val="24"/>
        </w:rPr>
        <w:t>adult</w:t>
      </w:r>
      <w:proofErr w:type="gramEnd"/>
      <w:r>
        <w:rPr>
          <w:sz w:val="24"/>
          <w:szCs w:val="24"/>
        </w:rPr>
        <w:t xml:space="preserve"> (age 18+) trauma patients were admitted to your hospital?</w:t>
      </w:r>
    </w:p>
    <w:p w14:paraId="77F2BA7F" w14:textId="77777777" w:rsidR="00DC0FF6" w:rsidRDefault="00DC0FF6" w:rsidP="00DC0FF6">
      <w:pPr>
        <w:pStyle w:val="ListParagraph"/>
        <w:ind w:left="1080"/>
        <w:rPr>
          <w:sz w:val="24"/>
          <w:szCs w:val="24"/>
        </w:rPr>
      </w:pPr>
      <w:r>
        <w:rPr>
          <w:sz w:val="24"/>
          <w:szCs w:val="24"/>
        </w:rPr>
        <w:t>_______</w:t>
      </w:r>
    </w:p>
    <w:p w14:paraId="35E99026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ow many full-time trauma surgeons does your hospital host in a typical year, through contract or employment?</w:t>
      </w:r>
    </w:p>
    <w:p w14:paraId="5C4BDEF0" w14:textId="77777777" w:rsidR="00DC0FF6" w:rsidRDefault="00DC0FF6" w:rsidP="00DC0FF6">
      <w:pPr>
        <w:pStyle w:val="ListParagraph"/>
        <w:ind w:left="1080"/>
        <w:rPr>
          <w:sz w:val="24"/>
          <w:szCs w:val="24"/>
        </w:rPr>
      </w:pPr>
      <w:r>
        <w:rPr>
          <w:sz w:val="24"/>
          <w:szCs w:val="24"/>
        </w:rPr>
        <w:t>_______</w:t>
      </w:r>
    </w:p>
    <w:p w14:paraId="65B494EC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 w:rsidRPr="00BB7BE1">
        <w:rPr>
          <w:sz w:val="24"/>
          <w:szCs w:val="24"/>
        </w:rPr>
        <w:t>How many general surgery residents does your hospital host in a typical year (i.e., PGY1-PGY5 combined)?</w:t>
      </w:r>
    </w:p>
    <w:p w14:paraId="5BC2059D" w14:textId="77777777" w:rsidR="00DC0FF6" w:rsidRDefault="00DC0FF6" w:rsidP="00DC0FF6">
      <w:pPr>
        <w:pStyle w:val="ListParagraph"/>
        <w:ind w:left="1080"/>
        <w:rPr>
          <w:sz w:val="24"/>
          <w:szCs w:val="24"/>
        </w:rPr>
      </w:pPr>
      <w:r>
        <w:rPr>
          <w:sz w:val="24"/>
          <w:szCs w:val="24"/>
        </w:rPr>
        <w:t>_______</w:t>
      </w:r>
    </w:p>
    <w:p w14:paraId="3D5E36BF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ow many years</w:t>
      </w:r>
      <w:r w:rsidRPr="009C0385">
        <w:rPr>
          <w:sz w:val="24"/>
          <w:szCs w:val="24"/>
        </w:rPr>
        <w:t xml:space="preserve"> have you been an ACS</w:t>
      </w:r>
      <w:r>
        <w:rPr>
          <w:sz w:val="24"/>
          <w:szCs w:val="24"/>
        </w:rPr>
        <w:t>-</w:t>
      </w:r>
      <w:r w:rsidRPr="009C0385">
        <w:rPr>
          <w:sz w:val="24"/>
          <w:szCs w:val="24"/>
        </w:rPr>
        <w:t>verified level I trauma center?</w:t>
      </w:r>
    </w:p>
    <w:p w14:paraId="626707A4" w14:textId="77777777" w:rsidR="00DC0FF6" w:rsidRPr="009C0385" w:rsidRDefault="00DC0FF6" w:rsidP="00DC0FF6">
      <w:pPr>
        <w:pStyle w:val="ListParagraph"/>
        <w:ind w:left="1080"/>
        <w:rPr>
          <w:sz w:val="24"/>
          <w:szCs w:val="24"/>
        </w:rPr>
      </w:pPr>
      <w:r>
        <w:rPr>
          <w:sz w:val="24"/>
          <w:szCs w:val="24"/>
        </w:rPr>
        <w:t>_______ years</w:t>
      </w:r>
    </w:p>
    <w:p w14:paraId="259CF8A5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re you also verified by your state as a level I trauma center?</w:t>
      </w:r>
    </w:p>
    <w:p w14:paraId="11FB9228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7B22D58E" w14:textId="77777777" w:rsidR="00DC0FF6" w:rsidRDefault="00DC0FF6" w:rsidP="00DC0FF6">
      <w:pPr>
        <w:pStyle w:val="ListParagraph"/>
        <w:numPr>
          <w:ilvl w:val="1"/>
          <w:numId w:val="1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02679E4D" w14:textId="77777777" w:rsidR="00DC0FF6" w:rsidRDefault="00DC0FF6" w:rsidP="00DC0FF6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sz w:val="24"/>
          <w:szCs w:val="24"/>
        </w:rPr>
      </w:pPr>
      <w:r w:rsidRPr="00BB7BE1">
        <w:rPr>
          <w:sz w:val="24"/>
          <w:szCs w:val="24"/>
        </w:rPr>
        <w:t xml:space="preserve">Approximately </w:t>
      </w:r>
      <w:r>
        <w:rPr>
          <w:sz w:val="24"/>
          <w:szCs w:val="24"/>
        </w:rPr>
        <w:t>what percentage of admitted trauma patients are transferred in from another facility</w:t>
      </w:r>
      <w:r w:rsidRPr="00933E31">
        <w:rPr>
          <w:sz w:val="24"/>
          <w:szCs w:val="24"/>
        </w:rPr>
        <w:t>?</w:t>
      </w:r>
    </w:p>
    <w:p w14:paraId="5C30B13C" w14:textId="77777777" w:rsidR="00DC0FF6" w:rsidRPr="00BB7BE1" w:rsidRDefault="00DC0FF6" w:rsidP="00DC0FF6">
      <w:pPr>
        <w:pStyle w:val="ListParagraph"/>
        <w:spacing w:after="240"/>
        <w:ind w:left="1080"/>
        <w:rPr>
          <w:sz w:val="24"/>
          <w:szCs w:val="24"/>
        </w:rPr>
      </w:pPr>
      <w:r>
        <w:rPr>
          <w:sz w:val="24"/>
          <w:szCs w:val="24"/>
        </w:rPr>
        <w:t>_______</w:t>
      </w:r>
    </w:p>
    <w:p w14:paraId="530C2CA8" w14:textId="77777777" w:rsidR="00DC0FF6" w:rsidRPr="00850BBA" w:rsidRDefault="00DC0FF6" w:rsidP="00DC0FF6">
      <w:pPr>
        <w:spacing w:after="240"/>
        <w:rPr>
          <w:sz w:val="24"/>
          <w:szCs w:val="24"/>
          <w:u w:val="single"/>
        </w:rPr>
      </w:pPr>
      <w:r w:rsidRPr="00850BBA">
        <w:rPr>
          <w:sz w:val="24"/>
          <w:szCs w:val="24"/>
          <w:u w:val="single"/>
        </w:rPr>
        <w:t>Section II: Types of trauma research performed at your level I trauma center</w:t>
      </w:r>
    </w:p>
    <w:p w14:paraId="1519FC0E" w14:textId="77777777" w:rsidR="00DC0FF6" w:rsidRDefault="00DC0FF6" w:rsidP="00DC0FF6">
      <w:pPr>
        <w:pStyle w:val="ListParagraph"/>
        <w:numPr>
          <w:ilvl w:val="0"/>
          <w:numId w:val="2"/>
        </w:numPr>
        <w:spacing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pproximately how many trauma-related research projects are conducted per year at your facility in the following categories?</w:t>
      </w:r>
    </w:p>
    <w:p w14:paraId="20E76274" w14:textId="77777777" w:rsidR="00DC0FF6" w:rsidRDefault="00DC0FF6" w:rsidP="00DC0FF6">
      <w:pPr>
        <w:ind w:left="1440"/>
        <w:rPr>
          <w:sz w:val="24"/>
          <w:szCs w:val="24"/>
        </w:rPr>
      </w:pPr>
      <w:r>
        <w:rPr>
          <w:sz w:val="24"/>
          <w:szCs w:val="24"/>
          <w:u w:val="single"/>
        </w:rPr>
        <w:t>____</w:t>
      </w:r>
      <w:r w:rsidRPr="00FF3E75">
        <w:rPr>
          <w:sz w:val="24"/>
          <w:szCs w:val="24"/>
        </w:rPr>
        <w:t xml:space="preserve"> </w:t>
      </w:r>
      <w:r>
        <w:rPr>
          <w:sz w:val="24"/>
          <w:szCs w:val="24"/>
        </w:rPr>
        <w:t>Investigator initiated</w:t>
      </w:r>
    </w:p>
    <w:p w14:paraId="67B8CCE9" w14:textId="77777777" w:rsidR="00DC0FF6" w:rsidRDefault="00DC0FF6" w:rsidP="00DC0FF6">
      <w:pPr>
        <w:ind w:left="1440"/>
        <w:rPr>
          <w:sz w:val="24"/>
          <w:szCs w:val="24"/>
        </w:rPr>
      </w:pPr>
      <w:r>
        <w:rPr>
          <w:sz w:val="24"/>
          <w:szCs w:val="24"/>
          <w:u w:val="single"/>
        </w:rPr>
        <w:softHyphen/>
      </w:r>
      <w:r>
        <w:rPr>
          <w:sz w:val="24"/>
          <w:szCs w:val="24"/>
          <w:u w:val="single"/>
        </w:rPr>
        <w:softHyphen/>
      </w:r>
      <w:r>
        <w:rPr>
          <w:sz w:val="24"/>
          <w:szCs w:val="24"/>
          <w:u w:val="single"/>
        </w:rPr>
        <w:softHyphen/>
        <w:t>____</w:t>
      </w:r>
      <w:r>
        <w:rPr>
          <w:sz w:val="24"/>
          <w:szCs w:val="24"/>
        </w:rPr>
        <w:t xml:space="preserve"> Externally initiated (e.g., multicenter trials as part of AAST, EAST, etc.)</w:t>
      </w:r>
    </w:p>
    <w:p w14:paraId="3799FF81" w14:textId="77777777" w:rsidR="00DC0FF6" w:rsidRPr="00827296" w:rsidRDefault="00DC0FF6" w:rsidP="00DC0FF6">
      <w:pPr>
        <w:ind w:left="1440"/>
        <w:rPr>
          <w:sz w:val="24"/>
          <w:szCs w:val="24"/>
        </w:rPr>
      </w:pPr>
      <w:r>
        <w:rPr>
          <w:sz w:val="24"/>
          <w:szCs w:val="24"/>
          <w:u w:val="single"/>
        </w:rPr>
        <w:t>____</w:t>
      </w:r>
      <w:r>
        <w:rPr>
          <w:sz w:val="24"/>
          <w:szCs w:val="24"/>
        </w:rPr>
        <w:t xml:space="preserve"> Sponsored studies (e.g., pharmaceutical funded)</w:t>
      </w:r>
    </w:p>
    <w:p w14:paraId="29EBD12E" w14:textId="77777777" w:rsidR="00DC0FF6" w:rsidRDefault="00DC0FF6" w:rsidP="00DC0FF6">
      <w:pPr>
        <w:pStyle w:val="ListParagraph"/>
        <w:numPr>
          <w:ilvl w:val="0"/>
          <w:numId w:val="2"/>
        </w:numPr>
        <w:spacing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Please rank the following specialties by volume of research studies at your facility. Please assign each specialty a rank ranging from 1 (many studies, high research focus) to 11 (few or no research studies or focus):</w:t>
      </w:r>
    </w:p>
    <w:p w14:paraId="56C498F7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Trauma surgery</w:t>
      </w:r>
    </w:p>
    <w:p w14:paraId="4F2D31F7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Basic sciences</w:t>
      </w:r>
    </w:p>
    <w:p w14:paraId="13E2C2B3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Neurosurgery</w:t>
      </w:r>
    </w:p>
    <w:p w14:paraId="7D540B11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Orthopedic surgery</w:t>
      </w:r>
    </w:p>
    <w:p w14:paraId="1C39744D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Emergency medicine</w:t>
      </w:r>
    </w:p>
    <w:p w14:paraId="632F81D1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Critical care/critical care surgery</w:t>
      </w:r>
    </w:p>
    <w:p w14:paraId="30941295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Radiology</w:t>
      </w:r>
    </w:p>
    <w:p w14:paraId="3B99A7EF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Anesthesia</w:t>
      </w:r>
    </w:p>
    <w:p w14:paraId="10CC5272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Vascular surgery</w:t>
      </w:r>
    </w:p>
    <w:p w14:paraId="098391FF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Cardiothoracic surgery</w:t>
      </w:r>
    </w:p>
    <w:p w14:paraId="1784880E" w14:textId="77777777" w:rsidR="00DC0FF6" w:rsidRPr="00FF3E75" w:rsidRDefault="00DC0FF6" w:rsidP="00DC0FF6">
      <w:p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>Nursing</w:t>
      </w:r>
    </w:p>
    <w:p w14:paraId="52643F33" w14:textId="77777777" w:rsidR="00DC0FF6" w:rsidRPr="00FF3E75" w:rsidRDefault="00DC0FF6" w:rsidP="00DC0FF6">
      <w:pPr>
        <w:spacing w:after="240"/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____ </w:t>
      </w:r>
      <w:r w:rsidRPr="00FF3E75">
        <w:rPr>
          <w:sz w:val="24"/>
          <w:szCs w:val="24"/>
        </w:rPr>
        <w:t xml:space="preserve">Other (please specify): </w:t>
      </w:r>
      <w:r w:rsidRPr="00FF3E75">
        <w:rPr>
          <w:sz w:val="24"/>
          <w:szCs w:val="24"/>
          <w:u w:val="single"/>
        </w:rPr>
        <w:tab/>
      </w:r>
      <w:r w:rsidRPr="00FF3E75">
        <w:rPr>
          <w:sz w:val="24"/>
          <w:szCs w:val="24"/>
          <w:u w:val="single"/>
        </w:rPr>
        <w:tab/>
      </w:r>
      <w:r w:rsidRPr="00FF3E75">
        <w:rPr>
          <w:sz w:val="24"/>
          <w:szCs w:val="24"/>
          <w:u w:val="single"/>
        </w:rPr>
        <w:tab/>
      </w:r>
      <w:r w:rsidRPr="00FF3E75">
        <w:rPr>
          <w:sz w:val="24"/>
          <w:szCs w:val="24"/>
          <w:u w:val="single"/>
        </w:rPr>
        <w:tab/>
      </w:r>
      <w:r w:rsidRPr="00FF3E75">
        <w:rPr>
          <w:sz w:val="24"/>
          <w:szCs w:val="24"/>
          <w:u w:val="single"/>
        </w:rPr>
        <w:tab/>
      </w:r>
    </w:p>
    <w:p w14:paraId="6AD9779E" w14:textId="77777777" w:rsidR="00DC0FF6" w:rsidRPr="00850BBA" w:rsidRDefault="00DC0FF6" w:rsidP="00DC0FF6">
      <w:pPr>
        <w:spacing w:after="240"/>
        <w:rPr>
          <w:sz w:val="24"/>
          <w:szCs w:val="24"/>
          <w:u w:val="single"/>
        </w:rPr>
      </w:pPr>
      <w:r w:rsidRPr="00850BBA">
        <w:rPr>
          <w:sz w:val="24"/>
          <w:szCs w:val="24"/>
          <w:u w:val="single"/>
        </w:rPr>
        <w:t>Section I</w:t>
      </w:r>
      <w:r>
        <w:rPr>
          <w:sz w:val="24"/>
          <w:szCs w:val="24"/>
          <w:u w:val="single"/>
        </w:rPr>
        <w:t>II</w:t>
      </w:r>
      <w:r w:rsidRPr="00850BBA">
        <w:rPr>
          <w:sz w:val="24"/>
          <w:szCs w:val="24"/>
          <w:u w:val="single"/>
        </w:rPr>
        <w:t>: Research products used to fulfill ACS level I requirements</w:t>
      </w:r>
    </w:p>
    <w:p w14:paraId="33CEDE69" w14:textId="77777777" w:rsidR="00DC0FF6" w:rsidRDefault="00DC0FF6" w:rsidP="00DC0FF6">
      <w:pPr>
        <w:pStyle w:val="ListParagraph"/>
        <w:numPr>
          <w:ilvl w:val="0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ow did your facility fulfill the ACS level I research requirements during your last ACS review?</w:t>
      </w:r>
    </w:p>
    <w:p w14:paraId="22373F48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Traditional 20-publication route</w:t>
      </w:r>
    </w:p>
    <w:p w14:paraId="3C837E87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lternate 10-publication plus scholarly activity route</w:t>
      </w:r>
    </w:p>
    <w:p w14:paraId="1B99E4ED" w14:textId="77777777" w:rsidR="00DC0FF6" w:rsidRDefault="00DC0FF6" w:rsidP="00DC0FF6">
      <w:pPr>
        <w:pStyle w:val="ListParagraph"/>
        <w:numPr>
          <w:ilvl w:val="0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f you used the alternate route on your most recent ACS review, which of the following scholarly activities did you utilize (four of the following seven are required; please select all that apply)?</w:t>
      </w:r>
    </w:p>
    <w:p w14:paraId="79F01071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Leadership in major trauma organizations</w:t>
      </w:r>
    </w:p>
    <w:p w14:paraId="09B3AFAC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Peer-reviewed funding</w:t>
      </w:r>
    </w:p>
    <w:p w14:paraId="4D670D42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issemination of knowledge, including review articles, book chapters, etc.</w:t>
      </w:r>
    </w:p>
    <w:p w14:paraId="05748A87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Scholarly application of knowledge, e.g., case reports</w:t>
      </w:r>
    </w:p>
    <w:p w14:paraId="62F2FF95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Participation as a visiting professor or invited lecturer at national or regional trauma conferences</w:t>
      </w:r>
    </w:p>
    <w:p w14:paraId="1F43ED38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Resident participation in mentoring scholarly activity, e.g., resident paper competitions</w:t>
      </w:r>
    </w:p>
    <w:p w14:paraId="0BF03B03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Mentorship of fellows and maintenance of fellowships</w:t>
      </w:r>
    </w:p>
    <w:p w14:paraId="1A14A860" w14:textId="77777777" w:rsidR="00DC0FF6" w:rsidRDefault="00DC0FF6" w:rsidP="00DC0FF6">
      <w:pPr>
        <w:pStyle w:val="ListParagraph"/>
        <w:numPr>
          <w:ilvl w:val="0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f you used the alternate route, what are some barriers you experienced to using the 20-publication route?</w:t>
      </w:r>
    </w:p>
    <w:p w14:paraId="258C2CE4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Lack of support staff dedicated to research</w:t>
      </w:r>
    </w:p>
    <w:p w14:paraId="0DA2DB48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Lack of dedicated research time of clinicians, including attending surgeons and residents</w:t>
      </w:r>
    </w:p>
    <w:p w14:paraId="3BC31254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Lack of compensation for scholarly activities or time spent on research</w:t>
      </w:r>
    </w:p>
    <w:p w14:paraId="45A2EAB2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Lack of interest or participation of a sufficient number of clinicians in research</w:t>
      </w:r>
    </w:p>
    <w:p w14:paraId="161281C3" w14:textId="77777777" w:rsidR="00DC0FF6" w:rsidRPr="007E078A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Other (please specify):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 w:rsidRPr="007E078A">
        <w:rPr>
          <w:sz w:val="24"/>
          <w:szCs w:val="24"/>
        </w:rPr>
        <w:t>_______</w:t>
      </w:r>
    </w:p>
    <w:p w14:paraId="5F08DA2C" w14:textId="77777777" w:rsidR="00DC0FF6" w:rsidRDefault="00DC0FF6" w:rsidP="00DC0FF6">
      <w:pPr>
        <w:pStyle w:val="ListParagraph"/>
        <w:numPr>
          <w:ilvl w:val="0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n your most recent ACS review, please select the specialties that were represented in your publications (please select all that apply):</w:t>
      </w:r>
    </w:p>
    <w:p w14:paraId="71A6BCFF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Trauma surgery</w:t>
      </w:r>
    </w:p>
    <w:p w14:paraId="24AD7BDF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Basic sciences</w:t>
      </w:r>
    </w:p>
    <w:p w14:paraId="2E75EFF5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eurosurgery</w:t>
      </w:r>
    </w:p>
    <w:p w14:paraId="7D834A97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Orthopedic surgery</w:t>
      </w:r>
    </w:p>
    <w:p w14:paraId="30D172BA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Emergency medicine</w:t>
      </w:r>
    </w:p>
    <w:p w14:paraId="6E2B0463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ritical care/critical care surgery</w:t>
      </w:r>
    </w:p>
    <w:p w14:paraId="03543A5C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Radiology</w:t>
      </w:r>
    </w:p>
    <w:p w14:paraId="514FA094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nesthesia</w:t>
      </w:r>
    </w:p>
    <w:p w14:paraId="76D040B4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Vascular surgery</w:t>
      </w:r>
    </w:p>
    <w:p w14:paraId="2E4F42A9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ardiothoracic surgery</w:t>
      </w:r>
    </w:p>
    <w:p w14:paraId="31BD1E3E" w14:textId="77777777" w:rsidR="00DC0FF6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ursing</w:t>
      </w:r>
    </w:p>
    <w:p w14:paraId="3F3E09FD" w14:textId="77777777" w:rsidR="00DC0FF6" w:rsidRPr="00DF221B" w:rsidRDefault="00DC0FF6" w:rsidP="00DC0FF6">
      <w:pPr>
        <w:pStyle w:val="ListParagraph"/>
        <w:numPr>
          <w:ilvl w:val="1"/>
          <w:numId w:val="4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Other (please specify):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p w14:paraId="4A12041A" w14:textId="77777777" w:rsidR="00DC0FF6" w:rsidRPr="007E5809" w:rsidRDefault="00DC0FF6" w:rsidP="00DC0FF6">
      <w:pPr>
        <w:spacing w:after="240"/>
        <w:rPr>
          <w:sz w:val="24"/>
          <w:szCs w:val="24"/>
          <w:u w:val="single"/>
        </w:rPr>
      </w:pPr>
      <w:r w:rsidRPr="007E5809">
        <w:rPr>
          <w:sz w:val="24"/>
          <w:szCs w:val="24"/>
          <w:u w:val="single"/>
        </w:rPr>
        <w:t>Section IV: Effect of COVID-19 on ACS verification and research activities</w:t>
      </w:r>
    </w:p>
    <w:p w14:paraId="30344771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ave your trauma service admission numbers been reduced during the COVID-19 pandemic period?</w:t>
      </w:r>
    </w:p>
    <w:p w14:paraId="60A58667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4921FAC7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379E8A92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f yes, have your trauma admission numbers been reduced to levels that may no longer surpass the ACS-required volume for level I verification (1,200/year total or 240/year with Injury Severity Score &gt;15)?</w:t>
      </w:r>
    </w:p>
    <w:p w14:paraId="5836DA8E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4B6B596B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705243EC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as your center scheduled for an ACS review during the period March-December 2020?</w:t>
      </w:r>
    </w:p>
    <w:p w14:paraId="1F049DB6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0F231507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4FEA7313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as your center diverted resources from research to patient care during the COVID-19 pandemic period?</w:t>
      </w:r>
    </w:p>
    <w:p w14:paraId="704D8F51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6A801A72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4F8389B7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o you have ongoing consenting studies that have been halted or postponed because of the COVID-19 pandemic?</w:t>
      </w:r>
    </w:p>
    <w:p w14:paraId="04470674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33CF42DE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3145175D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onsenting studies comprised approximately what percentage of your total research studies in your most recent ACS review?</w:t>
      </w:r>
    </w:p>
    <w:p w14:paraId="429E2706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0-25%</w:t>
      </w:r>
    </w:p>
    <w:p w14:paraId="484BDBA9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6-50%</w:t>
      </w:r>
    </w:p>
    <w:p w14:paraId="2136AB01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51-75%</w:t>
      </w:r>
    </w:p>
    <w:p w14:paraId="494AF937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&gt;75%</w:t>
      </w:r>
    </w:p>
    <w:p w14:paraId="5C478121" w14:textId="77777777" w:rsidR="00DC0FF6" w:rsidRDefault="00DC0FF6" w:rsidP="00DC0FF6">
      <w:pPr>
        <w:pStyle w:val="ListParagraph"/>
        <w:numPr>
          <w:ilvl w:val="0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Have diversion of resources, halting of consenting studies, or other activities related to the COVID-19 pandemic made it difficult to fulfill the research requirements of the ACS during the current review period?</w:t>
      </w:r>
    </w:p>
    <w:p w14:paraId="3E31BA23" w14:textId="77777777" w:rsidR="00DC0FF6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Yes</w:t>
      </w:r>
    </w:p>
    <w:p w14:paraId="14BEA0D1" w14:textId="77777777" w:rsidR="00DC0FF6" w:rsidRPr="007E5809" w:rsidRDefault="00DC0FF6" w:rsidP="00DC0FF6">
      <w:pPr>
        <w:pStyle w:val="ListParagraph"/>
        <w:numPr>
          <w:ilvl w:val="1"/>
          <w:numId w:val="5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702C2C11" w14:textId="77777777" w:rsidR="00DC0FF6" w:rsidRDefault="00DC0FF6" w:rsidP="00DC0FF6">
      <w:pPr>
        <w:spacing w:after="240"/>
        <w:rPr>
          <w:sz w:val="24"/>
          <w:szCs w:val="24"/>
          <w:u w:val="single"/>
        </w:rPr>
      </w:pPr>
      <w:r w:rsidRPr="00850BBA">
        <w:rPr>
          <w:sz w:val="24"/>
          <w:szCs w:val="24"/>
          <w:u w:val="single"/>
        </w:rPr>
        <w:t xml:space="preserve">Section </w:t>
      </w:r>
      <w:r>
        <w:rPr>
          <w:sz w:val="24"/>
          <w:szCs w:val="24"/>
          <w:u w:val="single"/>
        </w:rPr>
        <w:t>V</w:t>
      </w:r>
      <w:r w:rsidRPr="00850BBA">
        <w:rPr>
          <w:sz w:val="24"/>
          <w:szCs w:val="24"/>
          <w:u w:val="single"/>
        </w:rPr>
        <w:t>: Institutional support for trauma-related research activities</w:t>
      </w:r>
    </w:p>
    <w:p w14:paraId="69A38694" w14:textId="77777777" w:rsidR="00DC0FF6" w:rsidRDefault="00DC0FF6" w:rsidP="00DC0FF6">
      <w:pPr>
        <w:spacing w:after="240"/>
        <w:rPr>
          <w:i/>
          <w:iCs/>
          <w:sz w:val="24"/>
          <w:szCs w:val="24"/>
        </w:rPr>
      </w:pPr>
      <w:r>
        <w:rPr>
          <w:sz w:val="24"/>
          <w:szCs w:val="24"/>
        </w:rPr>
        <w:tab/>
      </w:r>
      <w:r w:rsidRPr="00FF3E75">
        <w:rPr>
          <w:i/>
          <w:iCs/>
          <w:sz w:val="24"/>
          <w:szCs w:val="24"/>
        </w:rPr>
        <w:t xml:space="preserve">Section </w:t>
      </w:r>
      <w:proofErr w:type="spellStart"/>
      <w:r>
        <w:rPr>
          <w:i/>
          <w:iCs/>
          <w:sz w:val="24"/>
          <w:szCs w:val="24"/>
        </w:rPr>
        <w:t>V</w:t>
      </w:r>
      <w:r w:rsidRPr="00FF3E75">
        <w:rPr>
          <w:i/>
          <w:iCs/>
          <w:sz w:val="24"/>
          <w:szCs w:val="24"/>
        </w:rPr>
        <w:t>a</w:t>
      </w:r>
      <w:proofErr w:type="spellEnd"/>
      <w:r w:rsidRPr="00FF3E75">
        <w:rPr>
          <w:i/>
          <w:iCs/>
          <w:sz w:val="24"/>
          <w:szCs w:val="24"/>
        </w:rPr>
        <w:t>: Financial support</w:t>
      </w:r>
    </w:p>
    <w:p w14:paraId="416EC617" w14:textId="77777777" w:rsidR="00DC0FF6" w:rsidRDefault="00DC0FF6" w:rsidP="00DC0FF6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hat funding sources are utilized for your trauma-related research studies (please select all that apply)?</w:t>
      </w:r>
    </w:p>
    <w:p w14:paraId="51B23087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nternal funding</w:t>
      </w:r>
    </w:p>
    <w:p w14:paraId="3BFC9285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External governmental or non-profit grants</w:t>
      </w:r>
    </w:p>
    <w:p w14:paraId="638DCC3C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orporate or private sponsorship</w:t>
      </w:r>
    </w:p>
    <w:p w14:paraId="51E1046B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Other (please specify):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p w14:paraId="407368EB" w14:textId="77777777" w:rsidR="00DC0FF6" w:rsidRPr="00D154A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p w14:paraId="268CD65D" w14:textId="77777777" w:rsidR="00DC0FF6" w:rsidRDefault="00DC0FF6" w:rsidP="00DC0FF6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hat type of compensation is the Trauma Medical Director at your facility provided with (please select all that apply)?</w:t>
      </w:r>
    </w:p>
    <w:p w14:paraId="04088335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edicated time for research</w:t>
      </w:r>
    </w:p>
    <w:p w14:paraId="559E3E6D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Financial compensation for dedicated research time</w:t>
      </w:r>
    </w:p>
    <w:p w14:paraId="32CDC1F3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Financial compensation for research activities (e.g., conference attendance)</w:t>
      </w:r>
    </w:p>
    <w:p w14:paraId="1A9665C4" w14:textId="77777777" w:rsidR="00DC0FF6" w:rsidRPr="00FF3E75" w:rsidRDefault="00DC0FF6" w:rsidP="00DC0FF6">
      <w:pPr>
        <w:spacing w:after="240"/>
        <w:ind w:left="720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Section </w:t>
      </w:r>
      <w:proofErr w:type="spellStart"/>
      <w:r>
        <w:rPr>
          <w:i/>
          <w:iCs/>
          <w:sz w:val="24"/>
          <w:szCs w:val="24"/>
        </w:rPr>
        <w:t>Vb</w:t>
      </w:r>
      <w:proofErr w:type="spellEnd"/>
      <w:r>
        <w:rPr>
          <w:i/>
          <w:iCs/>
          <w:sz w:val="24"/>
          <w:szCs w:val="24"/>
        </w:rPr>
        <w:t>: Staffing support</w:t>
      </w:r>
    </w:p>
    <w:p w14:paraId="16CAC58E" w14:textId="77777777" w:rsidR="00DC0FF6" w:rsidRDefault="00DC0FF6" w:rsidP="00DC0FF6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Which of the following staff are available to you when performing trauma-related research studies (please select all that apply)?</w:t>
      </w:r>
    </w:p>
    <w:p w14:paraId="7C0998A5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linical research coordinators or study coordinators</w:t>
      </w:r>
    </w:p>
    <w:p w14:paraId="1731FDC3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Epidemiologists</w:t>
      </w:r>
    </w:p>
    <w:p w14:paraId="73E0D337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Biostatisticians</w:t>
      </w:r>
    </w:p>
    <w:p w14:paraId="1313D9B9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Basic scientists</w:t>
      </w:r>
    </w:p>
    <w:p w14:paraId="7B9441AE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edicated laboratory for basic science research</w:t>
      </w:r>
    </w:p>
    <w:p w14:paraId="01A8A840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edicated workspace for study staff and/or data abstraction</w:t>
      </w:r>
    </w:p>
    <w:p w14:paraId="3E4B526D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Grant writers</w:t>
      </w:r>
    </w:p>
    <w:p w14:paraId="6AA5FBC2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Institutional Review Board coordinator</w:t>
      </w:r>
    </w:p>
    <w:p w14:paraId="7CB836D0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Student employees or volunteers</w:t>
      </w:r>
    </w:p>
    <w:p w14:paraId="421BB4A3" w14:textId="77777777" w:rsidR="00DC0FF6" w:rsidRDefault="00DC0FF6" w:rsidP="00DC0FF6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The research staff described in the previous question are typically provided by (please select all that apply):</w:t>
      </w:r>
    </w:p>
    <w:p w14:paraId="3BED9A6C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our hospital</w:t>
      </w:r>
    </w:p>
    <w:p w14:paraId="2549E678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The hospital-affiliated university</w:t>
      </w:r>
    </w:p>
    <w:p w14:paraId="1F1B5D24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n external research partner, e.g., an independent research company</w:t>
      </w:r>
    </w:p>
    <w:p w14:paraId="77D0F5DB" w14:textId="77777777" w:rsidR="00DC0FF6" w:rsidRPr="00F80142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Other (please specify):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p w14:paraId="2674D336" w14:textId="77777777" w:rsidR="00DC0FF6" w:rsidRDefault="00DC0FF6" w:rsidP="00DC0FF6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re there any members of the research team dedicated solely to research, meaning that they do not also perform hospital administrative tasks or patient care?</w:t>
      </w:r>
    </w:p>
    <w:p w14:paraId="6AD793CF" w14:textId="77777777" w:rsidR="00DC0FF6" w:rsidRDefault="00DC0FF6" w:rsidP="00DC0FF6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33723164" w14:textId="775C9847" w:rsidR="00DC0FF6" w:rsidRPr="00F84B2A" w:rsidRDefault="00DC0FF6" w:rsidP="00F84B2A">
      <w:pPr>
        <w:pStyle w:val="ListParagraph"/>
        <w:numPr>
          <w:ilvl w:val="1"/>
          <w:numId w:val="3"/>
        </w:numPr>
        <w:spacing w:after="24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0D5AEF90" w14:textId="77777777" w:rsidR="00091ACB" w:rsidRDefault="00341E51"/>
    <w:sectPr w:rsidR="00091ACB" w:rsidSect="00DC0FF6">
      <w:footerReference w:type="default" r:id="rId7"/>
      <w:endnotePr>
        <w:numFmt w:val="decimal"/>
      </w:endnotePr>
      <w:pgSz w:w="12240" w:h="15840"/>
      <w:pgMar w:top="1440" w:right="1440" w:bottom="1440" w:left="1440" w:header="720" w:footer="33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C323F" w14:textId="77777777" w:rsidR="00341E51" w:rsidRDefault="00341E51">
      <w:r>
        <w:separator/>
      </w:r>
    </w:p>
  </w:endnote>
  <w:endnote w:type="continuationSeparator" w:id="0">
    <w:p w14:paraId="22B2A79C" w14:textId="77777777" w:rsidR="00341E51" w:rsidRDefault="00341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D9036" w14:textId="77777777" w:rsidR="00AC2B9F" w:rsidRDefault="00DC0FF6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14:paraId="54F23B03" w14:textId="77777777" w:rsidR="00420F3F" w:rsidRDefault="00341E51" w:rsidP="00420F3F">
    <w:pPr>
      <w:pStyle w:val="Foo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48631" w14:textId="77777777" w:rsidR="00341E51" w:rsidRDefault="00341E51">
      <w:r>
        <w:separator/>
      </w:r>
    </w:p>
  </w:footnote>
  <w:footnote w:type="continuationSeparator" w:id="0">
    <w:p w14:paraId="3804ECE8" w14:textId="77777777" w:rsidR="00341E51" w:rsidRDefault="00341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E032C"/>
    <w:multiLevelType w:val="hybridMultilevel"/>
    <w:tmpl w:val="191E0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D3E34"/>
    <w:multiLevelType w:val="hybridMultilevel"/>
    <w:tmpl w:val="17F0A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45937"/>
    <w:multiLevelType w:val="hybridMultilevel"/>
    <w:tmpl w:val="B3068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00479"/>
    <w:multiLevelType w:val="hybridMultilevel"/>
    <w:tmpl w:val="191E0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5F3510"/>
    <w:multiLevelType w:val="hybridMultilevel"/>
    <w:tmpl w:val="C4406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F6"/>
    <w:rsid w:val="00341E51"/>
    <w:rsid w:val="00BE22AD"/>
    <w:rsid w:val="00CB4562"/>
    <w:rsid w:val="00DC0FF6"/>
    <w:rsid w:val="00F8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BBCE"/>
  <w15:chartTrackingRefBased/>
  <w15:docId w15:val="{650C9872-08FD-4D2F-9C5D-DAF82EDD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F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C0F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FF6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DC0FF6"/>
  </w:style>
  <w:style w:type="paragraph" w:styleId="ListParagraph">
    <w:name w:val="List Paragraph"/>
    <w:basedOn w:val="Normal"/>
    <w:uiPriority w:val="34"/>
    <w:qFormat/>
    <w:rsid w:val="00DC0FF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3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ercy</dc:creator>
  <cp:keywords/>
  <dc:description/>
  <cp:lastModifiedBy>Erica Sercy</cp:lastModifiedBy>
  <cp:revision>2</cp:revision>
  <dcterms:created xsi:type="dcterms:W3CDTF">2021-05-10T18:25:00Z</dcterms:created>
  <dcterms:modified xsi:type="dcterms:W3CDTF">2021-05-10T18:25:00Z</dcterms:modified>
</cp:coreProperties>
</file>